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CA5" w:rsidRDefault="00067CA5"/>
    <w:p w:rsidR="00F42EB4" w:rsidRDefault="00F42EB4"/>
    <w:p w:rsidR="00521240" w:rsidRDefault="00521240"/>
    <w:p w:rsidR="00521240" w:rsidRDefault="00521240"/>
    <w:p w:rsidR="00A55D9A" w:rsidRPr="008255C9" w:rsidRDefault="008255C9" w:rsidP="00A87016">
      <w:pPr>
        <w:jc w:val="center"/>
        <w:rPr>
          <w:rFonts w:asciiTheme="majorBidi" w:hAnsiTheme="majorBidi" w:cstheme="majorBidi"/>
          <w:sz w:val="24"/>
          <w:szCs w:val="24"/>
        </w:rPr>
      </w:pPr>
      <w:r w:rsidRPr="008255C9">
        <w:rPr>
          <w:rFonts w:asciiTheme="majorBidi" w:hAnsiTheme="majorBidi" w:cstheme="majorBidi"/>
          <w:sz w:val="24"/>
          <w:szCs w:val="24"/>
        </w:rPr>
        <w:t>Supplement 1: characteristic of included strides for calculates the bias parameter</w:t>
      </w:r>
    </w:p>
    <w:tbl>
      <w:tblPr>
        <w:tblStyle w:val="LightShading"/>
        <w:tblW w:w="14805" w:type="dxa"/>
        <w:jc w:val="center"/>
        <w:tblInd w:w="-135" w:type="dxa"/>
        <w:tblLook w:val="04A0" w:firstRow="1" w:lastRow="0" w:firstColumn="1" w:lastColumn="0" w:noHBand="0" w:noVBand="1"/>
      </w:tblPr>
      <w:tblGrid>
        <w:gridCol w:w="2475"/>
        <w:gridCol w:w="2250"/>
        <w:gridCol w:w="2070"/>
        <w:gridCol w:w="810"/>
        <w:gridCol w:w="990"/>
        <w:gridCol w:w="1800"/>
        <w:gridCol w:w="2250"/>
        <w:gridCol w:w="2160"/>
      </w:tblGrid>
      <w:tr w:rsidR="008255C9" w:rsidRPr="008255C9" w:rsidTr="008255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hideMark/>
          </w:tcPr>
          <w:p w:rsidR="00D42FD8" w:rsidRPr="00D42FD8" w:rsidRDefault="008255C9" w:rsidP="008255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  <w:r w:rsidR="00D42FD8"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825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D42FD8" w:rsidRPr="00D42FD8" w:rsidRDefault="008255C9" w:rsidP="008255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D42FD8"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e</w:t>
            </w:r>
            <w:r w:rsidRPr="00825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hideMark/>
          </w:tcPr>
          <w:p w:rsidR="00D42FD8" w:rsidRPr="00D42FD8" w:rsidRDefault="008255C9" w:rsidP="008255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D42FD8"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come</w:t>
            </w:r>
            <w:r w:rsidRPr="00825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:rsidR="00D42FD8" w:rsidRPr="00D42FD8" w:rsidRDefault="008255C9" w:rsidP="008255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D42FD8"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e</w:t>
            </w:r>
            <w:r w:rsidRPr="00825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:rsidR="00D42FD8" w:rsidRPr="00D42FD8" w:rsidRDefault="008255C9" w:rsidP="008255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D42FD8"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mal</w:t>
            </w:r>
            <w:r w:rsidRPr="00825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hideMark/>
          </w:tcPr>
          <w:p w:rsidR="00D42FD8" w:rsidRPr="00D42FD8" w:rsidRDefault="008255C9" w:rsidP="008255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5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D42FD8"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trument</w:t>
            </w:r>
            <w:r w:rsidRPr="008255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hideMark/>
          </w:tcPr>
          <w:p w:rsidR="00D42FD8" w:rsidRPr="00D42FD8" w:rsidRDefault="00D42FD8" w:rsidP="008255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% (95% CI)</w:t>
            </w:r>
          </w:p>
        </w:tc>
        <w:tc>
          <w:tcPr>
            <w:tcW w:w="2160" w:type="dxa"/>
            <w:hideMark/>
          </w:tcPr>
          <w:p w:rsidR="00D42FD8" w:rsidRPr="00D42FD8" w:rsidRDefault="00D42FD8" w:rsidP="008255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  (95% CI)</w:t>
            </w:r>
          </w:p>
        </w:tc>
      </w:tr>
      <w:tr w:rsidR="008255C9" w:rsidRPr="008255C9" w:rsidTr="0082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vMerge w:val="restart"/>
            <w:hideMark/>
          </w:tcPr>
          <w:p w:rsidR="00D42FD8" w:rsidRPr="00D42FD8" w:rsidRDefault="00D42FD8" w:rsidP="008255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ório</w:t>
            </w:r>
            <w:proofErr w:type="spellEnd"/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2250" w:type="dxa"/>
            <w:vMerge w:val="restart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cancer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800" w:type="dxa"/>
            <w:vMerge w:val="restart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 against FASD (&gt;=4)</w:t>
            </w:r>
          </w:p>
        </w:tc>
        <w:tc>
          <w:tcPr>
            <w:tcW w:w="225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0 (41 to 73)</w:t>
            </w:r>
          </w:p>
        </w:tc>
        <w:tc>
          <w:tcPr>
            <w:tcW w:w="216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82 to 90)</w:t>
            </w:r>
          </w:p>
        </w:tc>
      </w:tr>
      <w:tr w:rsidR="008255C9" w:rsidRPr="008255C9" w:rsidTr="008255C9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vMerge/>
            <w:hideMark/>
          </w:tcPr>
          <w:p w:rsidR="00D42FD8" w:rsidRPr="00D42FD8" w:rsidRDefault="00D42FD8" w:rsidP="008255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dependence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 w:themeFill="background1" w:themeFillShade="BF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800" w:type="dxa"/>
            <w:vMerge/>
            <w:shd w:val="clear" w:color="auto" w:fill="BFBFBF" w:themeFill="background1" w:themeFillShade="BF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BFBFBF" w:themeFill="background1" w:themeFillShade="BF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2 (26 to 71)</w:t>
            </w:r>
          </w:p>
        </w:tc>
        <w:tc>
          <w:tcPr>
            <w:tcW w:w="2160" w:type="dxa"/>
            <w:shd w:val="clear" w:color="auto" w:fill="BFBFBF" w:themeFill="background1" w:themeFillShade="BF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79 to 87)</w:t>
            </w:r>
          </w:p>
        </w:tc>
      </w:tr>
      <w:tr w:rsidR="008255C9" w:rsidRPr="008255C9" w:rsidTr="0082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vMerge w:val="restart"/>
            <w:shd w:val="clear" w:color="auto" w:fill="FFFFFF" w:themeFill="background1"/>
            <w:hideMark/>
          </w:tcPr>
          <w:p w:rsidR="00D42FD8" w:rsidRPr="00D42FD8" w:rsidRDefault="00D42FD8" w:rsidP="008255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vski</w:t>
            </w:r>
            <w:proofErr w:type="spellEnd"/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2250" w:type="dxa"/>
            <w:vMerge w:val="restart"/>
            <w:shd w:val="clear" w:color="auto" w:fill="FFFFFF" w:themeFill="background1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cer </w:t>
            </w:r>
          </w:p>
        </w:tc>
        <w:tc>
          <w:tcPr>
            <w:tcW w:w="2070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alcohol per week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 marker</w:t>
            </w:r>
          </w:p>
        </w:tc>
        <w:tc>
          <w:tcPr>
            <w:tcW w:w="2250" w:type="dxa"/>
            <w:vMerge w:val="restart"/>
            <w:shd w:val="clear" w:color="auto" w:fill="FFFFFF" w:themeFill="background1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3 (77 to 95)</w:t>
            </w:r>
          </w:p>
        </w:tc>
        <w:tc>
          <w:tcPr>
            <w:tcW w:w="2160" w:type="dxa"/>
            <w:vMerge w:val="restart"/>
            <w:shd w:val="clear" w:color="auto" w:fill="FFFFFF" w:themeFill="background1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91 to 98)</w:t>
            </w:r>
          </w:p>
        </w:tc>
      </w:tr>
      <w:tr w:rsidR="008255C9" w:rsidRPr="008255C9" w:rsidTr="008255C9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vMerge/>
            <w:hideMark/>
          </w:tcPr>
          <w:p w:rsidR="00D42FD8" w:rsidRPr="00D42FD8" w:rsidRDefault="00D42FD8" w:rsidP="008255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Merge/>
            <w:tcBorders>
              <w:top w:val="nil"/>
              <w:bottom w:val="nil"/>
            </w:tcBorders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800" w:type="dxa"/>
            <w:vMerge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Merge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Merge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55C9" w:rsidRPr="008255C9" w:rsidTr="0082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hideMark/>
          </w:tcPr>
          <w:p w:rsidR="00D42FD8" w:rsidRPr="00D42FD8" w:rsidRDefault="00D42FD8" w:rsidP="008255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eming et al.</w:t>
            </w:r>
          </w:p>
        </w:tc>
        <w:tc>
          <w:tcPr>
            <w:tcW w:w="225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vs. normal population</w:t>
            </w:r>
          </w:p>
        </w:tc>
        <w:tc>
          <w:tcPr>
            <w:tcW w:w="2070" w:type="dxa"/>
            <w:tcBorders>
              <w:top w:val="nil"/>
            </w:tcBorders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alcohol per week</w:t>
            </w:r>
          </w:p>
        </w:tc>
        <w:tc>
          <w:tcPr>
            <w:tcW w:w="810" w:type="dxa"/>
            <w:tcBorders>
              <w:top w:val="nil"/>
            </w:tcBorders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0" w:type="dxa"/>
            <w:tcBorders>
              <w:top w:val="nil"/>
            </w:tcBorders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0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ood </w:t>
            </w:r>
          </w:p>
        </w:tc>
        <w:tc>
          <w:tcPr>
            <w:tcW w:w="225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58 (58.29 to 81.02)</w:t>
            </w:r>
          </w:p>
        </w:tc>
        <w:tc>
          <w:tcPr>
            <w:tcW w:w="216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3 (88.14 to 8.26)</w:t>
            </w:r>
          </w:p>
        </w:tc>
      </w:tr>
      <w:tr w:rsidR="008255C9" w:rsidRPr="008255C9" w:rsidTr="008255C9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hideMark/>
          </w:tcPr>
          <w:p w:rsidR="00D42FD8" w:rsidRPr="00D42FD8" w:rsidRDefault="00D42FD8" w:rsidP="008255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iams et al</w:t>
            </w:r>
          </w:p>
        </w:tc>
        <w:tc>
          <w:tcPr>
            <w:tcW w:w="2250" w:type="dxa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vs. normal population</w:t>
            </w:r>
          </w:p>
        </w:tc>
        <w:tc>
          <w:tcPr>
            <w:tcW w:w="2070" w:type="dxa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alcohol per week</w:t>
            </w:r>
          </w:p>
        </w:tc>
        <w:tc>
          <w:tcPr>
            <w:tcW w:w="810" w:type="dxa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800" w:type="dxa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alysis</w:t>
            </w:r>
          </w:p>
        </w:tc>
        <w:tc>
          <w:tcPr>
            <w:tcW w:w="2250" w:type="dxa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6 (1.45 to 36.44)</w:t>
            </w:r>
          </w:p>
        </w:tc>
        <w:tc>
          <w:tcPr>
            <w:tcW w:w="2160" w:type="dxa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3 (95.97 to 9.31)</w:t>
            </w:r>
          </w:p>
        </w:tc>
      </w:tr>
      <w:tr w:rsidR="008255C9" w:rsidRPr="008255C9" w:rsidTr="0082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hideMark/>
          </w:tcPr>
          <w:p w:rsidR="00D42FD8" w:rsidRPr="00D42FD8" w:rsidRDefault="00D42FD8" w:rsidP="008255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ggio</w:t>
            </w:r>
            <w:proofErr w:type="spellEnd"/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225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population</w:t>
            </w:r>
          </w:p>
        </w:tc>
        <w:tc>
          <w:tcPr>
            <w:tcW w:w="207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cohol use </w:t>
            </w:r>
          </w:p>
        </w:tc>
        <w:tc>
          <w:tcPr>
            <w:tcW w:w="81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80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ood </w:t>
            </w:r>
          </w:p>
        </w:tc>
        <w:tc>
          <w:tcPr>
            <w:tcW w:w="225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6 (48.53 to 71.16)</w:t>
            </w:r>
          </w:p>
        </w:tc>
        <w:tc>
          <w:tcPr>
            <w:tcW w:w="216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10 (8.77 to 91.93)</w:t>
            </w:r>
          </w:p>
        </w:tc>
      </w:tr>
      <w:tr w:rsidR="008255C9" w:rsidRPr="008255C9" w:rsidTr="008255C9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hideMark/>
          </w:tcPr>
          <w:p w:rsidR="00D42FD8" w:rsidRPr="00D42FD8" w:rsidRDefault="008255C9" w:rsidP="008255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="00D42FD8"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 de </w:t>
            </w:r>
            <w:proofErr w:type="spellStart"/>
            <w:r w:rsidR="00D42FD8"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itgaarden</w:t>
            </w:r>
            <w:proofErr w:type="spellEnd"/>
            <w:r w:rsidR="00D42FD8"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2250" w:type="dxa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population</w:t>
            </w:r>
          </w:p>
        </w:tc>
        <w:tc>
          <w:tcPr>
            <w:tcW w:w="2070" w:type="dxa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cohol use </w:t>
            </w:r>
          </w:p>
        </w:tc>
        <w:tc>
          <w:tcPr>
            <w:tcW w:w="810" w:type="dxa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4</w:t>
            </w:r>
          </w:p>
        </w:tc>
        <w:tc>
          <w:tcPr>
            <w:tcW w:w="990" w:type="dxa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7</w:t>
            </w:r>
          </w:p>
        </w:tc>
        <w:tc>
          <w:tcPr>
            <w:tcW w:w="1800" w:type="dxa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alysis</w:t>
            </w:r>
          </w:p>
        </w:tc>
        <w:tc>
          <w:tcPr>
            <w:tcW w:w="2250" w:type="dxa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0 (45 to 49)</w:t>
            </w:r>
          </w:p>
        </w:tc>
        <w:tc>
          <w:tcPr>
            <w:tcW w:w="2160" w:type="dxa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95 to 96)</w:t>
            </w:r>
          </w:p>
        </w:tc>
      </w:tr>
      <w:tr w:rsidR="008255C9" w:rsidRPr="008255C9" w:rsidTr="0082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hideMark/>
          </w:tcPr>
          <w:p w:rsidR="00D42FD8" w:rsidRPr="00D42FD8" w:rsidRDefault="00D42FD8" w:rsidP="008255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polzer</w:t>
            </w:r>
            <w:proofErr w:type="spellEnd"/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225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population</w:t>
            </w:r>
          </w:p>
        </w:tc>
        <w:tc>
          <w:tcPr>
            <w:tcW w:w="207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cohol use </w:t>
            </w:r>
          </w:p>
        </w:tc>
        <w:tc>
          <w:tcPr>
            <w:tcW w:w="81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99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80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alysis</w:t>
            </w:r>
          </w:p>
        </w:tc>
        <w:tc>
          <w:tcPr>
            <w:tcW w:w="225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98 (64 to 90)</w:t>
            </w:r>
          </w:p>
        </w:tc>
        <w:tc>
          <w:tcPr>
            <w:tcW w:w="216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65 to 98)</w:t>
            </w:r>
          </w:p>
        </w:tc>
      </w:tr>
      <w:tr w:rsidR="008255C9" w:rsidRPr="008255C9" w:rsidTr="008255C9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hideMark/>
          </w:tcPr>
          <w:p w:rsidR="00D42FD8" w:rsidRPr="00D42FD8" w:rsidRDefault="00D42FD8" w:rsidP="008255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ns</w:t>
            </w:r>
            <w:proofErr w:type="spellEnd"/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Wright et al. </w:t>
            </w:r>
          </w:p>
        </w:tc>
        <w:tc>
          <w:tcPr>
            <w:tcW w:w="2250" w:type="dxa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population</w:t>
            </w:r>
          </w:p>
        </w:tc>
        <w:tc>
          <w:tcPr>
            <w:tcW w:w="2070" w:type="dxa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cohol use </w:t>
            </w:r>
          </w:p>
        </w:tc>
        <w:tc>
          <w:tcPr>
            <w:tcW w:w="810" w:type="dxa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990" w:type="dxa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800" w:type="dxa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uter monitoring</w:t>
            </w:r>
          </w:p>
        </w:tc>
        <w:tc>
          <w:tcPr>
            <w:tcW w:w="2250" w:type="dxa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2 (51 to 72)</w:t>
            </w:r>
          </w:p>
        </w:tc>
        <w:tc>
          <w:tcPr>
            <w:tcW w:w="2160" w:type="dxa"/>
            <w:hideMark/>
          </w:tcPr>
          <w:p w:rsidR="00D42FD8" w:rsidRPr="00D42FD8" w:rsidRDefault="00D42FD8" w:rsidP="00825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60 to 85)</w:t>
            </w:r>
          </w:p>
        </w:tc>
      </w:tr>
      <w:tr w:rsidR="008255C9" w:rsidRPr="008255C9" w:rsidTr="00825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hideMark/>
          </w:tcPr>
          <w:p w:rsidR="00D42FD8" w:rsidRPr="00D42FD8" w:rsidRDefault="00D42FD8" w:rsidP="008255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y et al. </w:t>
            </w:r>
          </w:p>
        </w:tc>
        <w:tc>
          <w:tcPr>
            <w:tcW w:w="225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population</w:t>
            </w:r>
          </w:p>
        </w:tc>
        <w:tc>
          <w:tcPr>
            <w:tcW w:w="207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cohol use </w:t>
            </w:r>
          </w:p>
        </w:tc>
        <w:tc>
          <w:tcPr>
            <w:tcW w:w="81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9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0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biomarker</w:t>
            </w:r>
          </w:p>
        </w:tc>
        <w:tc>
          <w:tcPr>
            <w:tcW w:w="225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0 (31.3 to 49.1)</w:t>
            </w:r>
          </w:p>
        </w:tc>
        <w:tc>
          <w:tcPr>
            <w:tcW w:w="2160" w:type="dxa"/>
            <w:hideMark/>
          </w:tcPr>
          <w:p w:rsidR="00D42FD8" w:rsidRPr="00D42FD8" w:rsidRDefault="00D42FD8" w:rsidP="008255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2F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63 to 84)</w:t>
            </w:r>
          </w:p>
        </w:tc>
      </w:tr>
    </w:tbl>
    <w:p w:rsidR="00D42FD8" w:rsidRDefault="00D42FD8"/>
    <w:p w:rsidR="00D42FD8" w:rsidRDefault="00D42FD8">
      <w:bookmarkStart w:id="0" w:name="_GoBack"/>
      <w:bookmarkEnd w:id="0"/>
    </w:p>
    <w:sectPr w:rsidR="00D42FD8" w:rsidSect="005212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sapvp5sxgdawazesawyp9dag5aadsxde5exa&quot;&gt;alcohol&lt;record-ids&gt;&lt;item&gt;2&lt;/item&gt;&lt;item&gt;4&lt;/item&gt;&lt;item&gt;6&lt;/item&gt;&lt;item&gt;11&lt;/item&gt;&lt;item&gt;18&lt;/item&gt;&lt;item&gt;19&lt;/item&gt;&lt;item&gt;20&lt;/item&gt;&lt;item&gt;21&lt;/item&gt;&lt;item&gt;22&lt;/item&gt;&lt;/record-ids&gt;&lt;/item&gt;&lt;/Libraries&gt;"/>
  </w:docVars>
  <w:rsids>
    <w:rsidRoot w:val="00991312"/>
    <w:rsid w:val="00002940"/>
    <w:rsid w:val="000417E5"/>
    <w:rsid w:val="0004509A"/>
    <w:rsid w:val="00062652"/>
    <w:rsid w:val="00067CA5"/>
    <w:rsid w:val="001227F2"/>
    <w:rsid w:val="001333CE"/>
    <w:rsid w:val="0015606B"/>
    <w:rsid w:val="002F261D"/>
    <w:rsid w:val="002F5525"/>
    <w:rsid w:val="00302650"/>
    <w:rsid w:val="003103FB"/>
    <w:rsid w:val="003336D4"/>
    <w:rsid w:val="00367C5B"/>
    <w:rsid w:val="003B7617"/>
    <w:rsid w:val="003D4ABD"/>
    <w:rsid w:val="00455A2E"/>
    <w:rsid w:val="00521240"/>
    <w:rsid w:val="00575F42"/>
    <w:rsid w:val="00595C37"/>
    <w:rsid w:val="00596566"/>
    <w:rsid w:val="005C7F5D"/>
    <w:rsid w:val="005E6A14"/>
    <w:rsid w:val="005F4708"/>
    <w:rsid w:val="00630904"/>
    <w:rsid w:val="0067172E"/>
    <w:rsid w:val="00687F1E"/>
    <w:rsid w:val="006D455D"/>
    <w:rsid w:val="006F6360"/>
    <w:rsid w:val="007306DA"/>
    <w:rsid w:val="007C0ADE"/>
    <w:rsid w:val="0081274B"/>
    <w:rsid w:val="008255C9"/>
    <w:rsid w:val="00830D71"/>
    <w:rsid w:val="008668C0"/>
    <w:rsid w:val="00984C09"/>
    <w:rsid w:val="00990E65"/>
    <w:rsid w:val="00991312"/>
    <w:rsid w:val="009C2EDA"/>
    <w:rsid w:val="00A42105"/>
    <w:rsid w:val="00A55D9A"/>
    <w:rsid w:val="00A7069B"/>
    <w:rsid w:val="00A725F1"/>
    <w:rsid w:val="00A87016"/>
    <w:rsid w:val="00AF2A4A"/>
    <w:rsid w:val="00B307A1"/>
    <w:rsid w:val="00B665D7"/>
    <w:rsid w:val="00B723BA"/>
    <w:rsid w:val="00BA7F90"/>
    <w:rsid w:val="00BD1805"/>
    <w:rsid w:val="00BF3BAD"/>
    <w:rsid w:val="00C326E6"/>
    <w:rsid w:val="00C37A17"/>
    <w:rsid w:val="00C52E2E"/>
    <w:rsid w:val="00C90065"/>
    <w:rsid w:val="00CB54FA"/>
    <w:rsid w:val="00CE57F9"/>
    <w:rsid w:val="00CF7415"/>
    <w:rsid w:val="00D42FD8"/>
    <w:rsid w:val="00D8470E"/>
    <w:rsid w:val="00E43751"/>
    <w:rsid w:val="00E635A3"/>
    <w:rsid w:val="00EC7ED4"/>
    <w:rsid w:val="00EF20F6"/>
    <w:rsid w:val="00F03ACF"/>
    <w:rsid w:val="00F37E51"/>
    <w:rsid w:val="00F42EB4"/>
    <w:rsid w:val="00F67FC3"/>
    <w:rsid w:val="00F765C1"/>
    <w:rsid w:val="00FB6471"/>
    <w:rsid w:val="00FE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A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55D9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5D9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5D9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5D9A"/>
    <w:rPr>
      <w:rFonts w:ascii="Calibri" w:hAnsi="Calibri" w:cs="Calibri"/>
      <w:noProof/>
    </w:rPr>
  </w:style>
  <w:style w:type="table" w:styleId="LightShading">
    <w:name w:val="Light Shading"/>
    <w:basedOn w:val="TableNormal"/>
    <w:uiPriority w:val="60"/>
    <w:rsid w:val="000626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A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55D9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5D9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5D9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5D9A"/>
    <w:rPr>
      <w:rFonts w:ascii="Calibri" w:hAnsi="Calibri" w:cs="Calibri"/>
      <w:noProof/>
    </w:rPr>
  </w:style>
  <w:style w:type="table" w:styleId="LightShading">
    <w:name w:val="Light Shading"/>
    <w:basedOn w:val="TableNormal"/>
    <w:uiPriority w:val="60"/>
    <w:rsid w:val="000626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2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8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eh</dc:creator>
  <cp:keywords/>
  <dc:description/>
  <cp:lastModifiedBy>dr pakzad</cp:lastModifiedBy>
  <cp:revision>69</cp:revision>
  <dcterms:created xsi:type="dcterms:W3CDTF">2020-01-28T08:11:00Z</dcterms:created>
  <dcterms:modified xsi:type="dcterms:W3CDTF">2023-04-26T20:30:00Z</dcterms:modified>
</cp:coreProperties>
</file>